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B50F98" w14:textId="77777777" w:rsidR="00CF010E" w:rsidRDefault="00CF010E" w:rsidP="00CF010E">
      <w:pPr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1 Fig. </w:t>
      </w:r>
      <w:r>
        <w:rPr>
          <w:rFonts w:ascii="Times New Roman" w:hAnsi="Times New Roman" w:cs="Times New Roman"/>
          <w:bCs/>
          <w:sz w:val="24"/>
          <w:szCs w:val="24"/>
        </w:rPr>
        <w:t>Monthly dental opioid dispensing rate by age group, 2016 – 2022.</w:t>
      </w:r>
    </w:p>
    <w:p w14:paraId="2324066D" w14:textId="77777777" w:rsidR="00CF010E" w:rsidRDefault="00CF010E" w:rsidP="00CF010E">
      <w:pPr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Graphs for patients aged 0-11 years are not displayed owing to small sample sizes.</w:t>
      </w:r>
    </w:p>
    <w:p w14:paraId="38173829" w14:textId="77777777" w:rsidR="00CF010E" w:rsidRPr="00F27CC3" w:rsidRDefault="00CF010E" w:rsidP="00CF010E">
      <w:pPr>
        <w:rPr>
          <w:rFonts w:ascii="Times New Roman" w:hAnsi="Times New Roman" w:cs="Times New Roman"/>
          <w:bCs/>
          <w:sz w:val="24"/>
          <w:szCs w:val="24"/>
        </w:rPr>
      </w:pPr>
      <w:r>
        <w:rPr>
          <w:bCs/>
          <w:noProof/>
        </w:rPr>
        <w:drawing>
          <wp:inline distT="0" distB="0" distL="0" distR="0" wp14:anchorId="42A1235D" wp14:editId="3AD686EB">
            <wp:extent cx="6400800" cy="4572000"/>
            <wp:effectExtent l="0" t="0" r="0" b="0"/>
            <wp:docPr id="11" name="Picture 11" descr="C:\Users\zhangjas\AppData\Local\Microsoft\Windows\INetCache\Content.MSO\C158FC7C.t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zhangjas\AppData\Local\Microsoft\Windows\INetCache\Content.MSO\C158FC7C.tmp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00800" cy="457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DD253B2" w14:textId="77777777" w:rsidR="00CF010E" w:rsidRDefault="00CF010E" w:rsidP="00CF010E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38E1D13F" w14:textId="77777777" w:rsidR="00CF010E" w:rsidRPr="00F27CC3" w:rsidRDefault="00CF010E" w:rsidP="00CF010E">
      <w:pPr>
        <w:rPr>
          <w:rFonts w:ascii="Times New Roman" w:hAnsi="Times New Roman" w:cs="Times New Roman"/>
          <w:bCs/>
          <w:sz w:val="24"/>
          <w:szCs w:val="24"/>
        </w:rPr>
      </w:pPr>
      <w:r>
        <w:rPr>
          <w:bCs/>
          <w:noProof/>
        </w:rPr>
        <w:lastRenderedPageBreak/>
        <w:drawing>
          <wp:inline distT="0" distB="0" distL="0" distR="0" wp14:anchorId="5302C0EF" wp14:editId="2BB06951">
            <wp:extent cx="6400800" cy="4572000"/>
            <wp:effectExtent l="0" t="0" r="0" b="0"/>
            <wp:docPr id="12" name="Picture 12" descr="C:\Users\zhangjas\AppData\Local\Microsoft\Windows\INetCache\Content.MSO\FDB4A3EA.t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zhangjas\AppData\Local\Microsoft\Windows\INetCache\Content.MSO\FDB4A3EA.tmp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00800" cy="457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A2521D9" w14:textId="77777777" w:rsidR="00CF010E" w:rsidRDefault="00CF010E" w:rsidP="00CF010E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0D905202" w14:textId="77777777" w:rsidR="00CF010E" w:rsidRPr="00F27CC3" w:rsidRDefault="00CF010E" w:rsidP="00CF010E">
      <w:pPr>
        <w:rPr>
          <w:rFonts w:ascii="Times New Roman" w:hAnsi="Times New Roman" w:cs="Times New Roman"/>
          <w:bCs/>
          <w:sz w:val="24"/>
          <w:szCs w:val="24"/>
        </w:rPr>
      </w:pPr>
      <w:r>
        <w:rPr>
          <w:bCs/>
          <w:noProof/>
        </w:rPr>
        <w:lastRenderedPageBreak/>
        <w:drawing>
          <wp:inline distT="0" distB="0" distL="0" distR="0" wp14:anchorId="29C50FC2" wp14:editId="07FA5C52">
            <wp:extent cx="6400800" cy="4572000"/>
            <wp:effectExtent l="0" t="0" r="0" b="0"/>
            <wp:docPr id="13" name="Picture 13" descr="C:\Users\zhangjas\AppData\Local\Microsoft\Windows\INetCache\Content.MSO\4871B388.t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C:\Users\zhangjas\AppData\Local\Microsoft\Windows\INetCache\Content.MSO\4871B388.tmp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00800" cy="457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4A6D7D6" w14:textId="77777777" w:rsidR="00CF010E" w:rsidRDefault="00CF010E" w:rsidP="00CF010E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3FB32707" w14:textId="77777777" w:rsidR="00CF010E" w:rsidRPr="00F27CC3" w:rsidRDefault="00CF010E" w:rsidP="00CF010E">
      <w:pPr>
        <w:rPr>
          <w:rFonts w:ascii="Times New Roman" w:hAnsi="Times New Roman" w:cs="Times New Roman"/>
          <w:bCs/>
          <w:sz w:val="24"/>
          <w:szCs w:val="24"/>
        </w:rPr>
      </w:pPr>
      <w:r>
        <w:rPr>
          <w:bCs/>
          <w:noProof/>
        </w:rPr>
        <w:lastRenderedPageBreak/>
        <w:drawing>
          <wp:inline distT="0" distB="0" distL="0" distR="0" wp14:anchorId="2AB47D46" wp14:editId="6936A4D8">
            <wp:extent cx="6400800" cy="4572000"/>
            <wp:effectExtent l="0" t="0" r="0" b="0"/>
            <wp:docPr id="3" name="Picture 3" descr="C:\Users\zhangjas\AppData\Local\Microsoft\Windows\INetCache\Content.MSO\2D6DCAD6.t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C:\Users\zhangjas\AppData\Local\Microsoft\Windows\INetCache\Content.MSO\2D6DCAD6.tmp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00800" cy="457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6ECFBCD" w14:textId="77777777" w:rsidR="00CF010E" w:rsidRPr="005A53EE" w:rsidRDefault="00CF010E" w:rsidP="00CF010E">
      <w:pPr>
        <w:rPr>
          <w:rFonts w:ascii="Times New Roman" w:hAnsi="Times New Roman" w:cs="Times New Roman"/>
          <w:sz w:val="24"/>
          <w:szCs w:val="24"/>
        </w:rPr>
      </w:pPr>
    </w:p>
    <w:p w14:paraId="5C84D385" w14:textId="77777777" w:rsidR="00CF010E" w:rsidRPr="00DB433E" w:rsidRDefault="00CF010E" w:rsidP="00CF010E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Figure3"/>
      <w:bookmarkEnd w:id="0"/>
    </w:p>
    <w:p w14:paraId="60CF4490" w14:textId="4120E072" w:rsidR="003F1586" w:rsidRPr="00CF010E" w:rsidRDefault="003F1586" w:rsidP="00CF010E">
      <w:pPr>
        <w:rPr>
          <w:rFonts w:ascii="Times New Roman" w:hAnsi="Times New Roman" w:cs="Times New Roman"/>
          <w:b/>
          <w:bCs/>
        </w:rPr>
      </w:pPr>
    </w:p>
    <w:sectPr w:rsidR="003F1586" w:rsidRPr="00CF010E" w:rsidSect="00217E17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7E17"/>
    <w:rsid w:val="000B321B"/>
    <w:rsid w:val="00217E17"/>
    <w:rsid w:val="003F1586"/>
    <w:rsid w:val="00B20211"/>
    <w:rsid w:val="00CF01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AB05E8"/>
  <w15:chartTrackingRefBased/>
  <w15:docId w15:val="{3EB66B05-73DC-4248-BD3D-FEB809F797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17E17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17E17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25</Words>
  <Characters>148</Characters>
  <Application>Microsoft Office Word</Application>
  <DocSecurity>0</DocSecurity>
  <Lines>1</Lines>
  <Paragraphs>1</Paragraphs>
  <ScaleCrop>false</ScaleCrop>
  <Company/>
  <LinksUpToDate>false</LinksUpToDate>
  <CharactersWithSpaces>1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ua, Kao-Ping</dc:creator>
  <cp:keywords/>
  <dc:description/>
  <cp:lastModifiedBy>Chua, Kao-Ping</cp:lastModifiedBy>
  <cp:revision>2</cp:revision>
  <dcterms:created xsi:type="dcterms:W3CDTF">2023-10-20T17:35:00Z</dcterms:created>
  <dcterms:modified xsi:type="dcterms:W3CDTF">2023-10-20T17:35:00Z</dcterms:modified>
</cp:coreProperties>
</file>